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Cs w:val="21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kern w:val="0"/>
          <w:szCs w:val="21"/>
        </w:rPr>
        <w:t>Table S1. Forward and reverse primer sequences using real-time PCR.</w:t>
      </w:r>
    </w:p>
    <w:tbl>
      <w:tblPr>
        <w:tblW w:w="86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600"/>
        <w:gridCol w:w="3672"/>
      </w:tblGrid>
      <w:tr>
        <w:trPr/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Forward primer</w:t>
            </w:r>
          </w:p>
        </w:tc>
        <w:tc>
          <w:tcPr>
            <w:tcW w:w="367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Reverse primer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szCs w:val="21"/>
              </w:rPr>
              <w:t>Twis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GTCCGCAGTCTTACGAGGAG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TGGAGGACCTGGTAGAGGAA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szCs w:val="21"/>
              </w:rPr>
            </w:pPr>
            <w:r>
              <w:rPr>
                <w:rFonts w:cs="Arial" w:ascii="Arial" w:hAnsi="Arial"/>
                <w:bCs/>
                <w:i/>
                <w:szCs w:val="21"/>
              </w:rPr>
              <w:t>Snail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GTTCTTCTGCGCTACTGCT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AGGGCTGCTGGAAGGTAAA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szCs w:val="21"/>
              </w:rPr>
            </w:pPr>
            <w:r>
              <w:rPr>
                <w:rFonts w:cs="Arial" w:ascii="Arial" w:hAnsi="Arial"/>
                <w:bCs/>
                <w:i/>
                <w:szCs w:val="21"/>
              </w:rPr>
              <w:t>Slu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GGAGAAGCCTTTTTCTTG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CTCATGTTTGTGCAGGAG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szCs w:val="21"/>
              </w:rPr>
            </w:pPr>
            <w:r>
              <w:rPr>
                <w:rFonts w:cs="Arial" w:ascii="Arial" w:hAnsi="Arial"/>
                <w:bCs/>
                <w:i/>
                <w:szCs w:val="21"/>
              </w:rPr>
              <w:t>ZEB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GCACAAGAAGAGCCACAAGTA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GCAAGACAAGTTCAAGGGTTC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szCs w:val="21"/>
              </w:rPr>
            </w:pPr>
            <w:r>
              <w:rPr>
                <w:rFonts w:cs="Arial" w:ascii="Arial" w:hAnsi="Arial"/>
                <w:bCs/>
                <w:i/>
                <w:szCs w:val="21"/>
              </w:rPr>
              <w:t>ZEB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TCCTGGGCTACGACCATAC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GTGCTCCATCAAGCAATTC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hFOXC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TAAGGACCTGGTGAAGC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GACGAAGCACTCGTTGAG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Notch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CCTTTGTGCTTCTGTTC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CCTTTGTGCTTCTGTTC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ALDH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CAGCCATTTCTTCTCA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TCCAAGTCGGCATCAG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>Bmi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CACCTCTTCTTGTTTG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ATGACCCATTTACTGA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>CD13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TTGACCGACTGAGACCCAAC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TTGATGGATGCACCAAGCAC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Oct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TATTCAGCCAAACGACCAT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TCCTCCACCCACTTCT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TimesNewRoman;黑体" w:cs="Arial" w:ascii="Arial" w:hAnsi="Arial"/>
                <w:bCs/>
                <w:i/>
                <w:kern w:val="0"/>
                <w:szCs w:val="21"/>
              </w:rPr>
              <w:t>SOX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ATGCCGACAAGAAAACTT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ACTTCCTGCAAAGCTCC</w:t>
            </w:r>
          </w:p>
        </w:tc>
      </w:tr>
      <w:tr>
        <w:trPr>
          <w:trHeight w:val="363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Nano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bidi="en-US"/>
              </w:rPr>
              <w:t>CAGAAGGCCTCAGCACCTAC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  <w:lang w:bidi="en-US"/>
              </w:rPr>
              <w:t>ATTGTTCCAGGTCTGGTTGC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szCs w:val="21"/>
              </w:rPr>
              <w:t>Viment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CCAGGCAAAGCAGGAGTC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GGGTATCAACCAGAGGGAGT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szCs w:val="21"/>
              </w:rPr>
              <w:t>E-cadher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TGCCCAGAAAATGAAAAAGG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>GTGTATGTGGCAATGCGTTC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Fibronecti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CCTCGAAGAGCAAGAGG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AACTTCAGCCCCAACTT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kern w:val="0"/>
                <w:szCs w:val="21"/>
              </w:rPr>
              <w:t>α-SM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GAAGAGTTACGAGTTGCCTGA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TTAGCATAGAGGTCCTTCCTG</w:t>
            </w:r>
          </w:p>
        </w:tc>
      </w:tr>
      <w:tr>
        <w:trPr>
          <w:trHeight w:val="170" w:hRule="atLeast"/>
        </w:trPr>
        <w:tc>
          <w:tcPr>
            <w:tcW w:w="14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Cs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szCs w:val="21"/>
              </w:rPr>
              <w:t>GAPD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ACCTGACCTGCCGTCTA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GTGGGTGTCGCTGT</w:t>
            </w:r>
          </w:p>
        </w:tc>
      </w:tr>
    </w:tbl>
    <w:p>
      <w:pPr>
        <w:pStyle w:val="Normal"/>
        <w:autoSpaceDE w:val="false"/>
        <w:spacing w:lineRule="auto" w:line="480"/>
        <w:ind w:right="105" w:hanging="0"/>
        <w:rPr>
          <w:color w:val="FFFF00"/>
          <w:szCs w:val="21"/>
        </w:rPr>
      </w:pPr>
      <w:r>
        <w:rPr>
          <w:color w:val="FFFF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Administrator</dc:creator>
  <dc:description/>
  <cp:keywords/>
  <dc:language>en-US</dc:language>
  <cp:lastModifiedBy>Microsoft</cp:lastModifiedBy>
  <dcterms:modified xsi:type="dcterms:W3CDTF">2014-01-14T02:4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